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FC9" w:rsidRPr="0062728A" w:rsidRDefault="00AF7FC9" w:rsidP="00AF7FC9">
      <w:pPr>
        <w:pStyle w:val="Caption"/>
        <w:keepNext/>
        <w:rPr>
          <w:rFonts w:ascii="Times New Roman" w:hAnsi="Times New Roman"/>
        </w:rPr>
      </w:pPr>
      <w:r>
        <w:rPr>
          <w:rFonts w:ascii="Times New Roman" w:hAnsi="Times New Roman" w:cs="Times New Roman"/>
          <w:sz w:val="22"/>
          <w:szCs w:val="22"/>
        </w:rPr>
        <w:t>Appendix</w:t>
      </w:r>
      <w:r w:rsidRPr="00DB30A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2</w:t>
      </w:r>
      <w:r w:rsidRPr="00DB30A1">
        <w:rPr>
          <w:rFonts w:ascii="Times New Roman" w:hAnsi="Times New Roman" w:cs="Times New Roman"/>
          <w:sz w:val="22"/>
          <w:szCs w:val="22"/>
        </w:rPr>
        <w:t>: Descriptive statistics</w:t>
      </w:r>
      <w:r w:rsidRPr="00E375EA">
        <w:rPr>
          <w:rFonts w:ascii="Times New Roman" w:hAnsi="Times New Roman" w:cs="Times New Roman"/>
          <w:sz w:val="22"/>
          <w:szCs w:val="22"/>
        </w:rPr>
        <w:t xml:space="preserve"> of development and validation sample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E375EA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1660"/>
        <w:gridCol w:w="1367"/>
        <w:gridCol w:w="1509"/>
        <w:gridCol w:w="1295"/>
        <w:gridCol w:w="1508"/>
      </w:tblGrid>
      <w:tr w:rsidR="00AF7FC9" w:rsidRPr="00187F1A" w:rsidTr="00664EDF">
        <w:trPr>
          <w:trHeight w:val="302"/>
        </w:trPr>
        <w:tc>
          <w:tcPr>
            <w:tcW w:w="1677" w:type="dxa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gridSpan w:val="2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Development</w:t>
            </w:r>
          </w:p>
        </w:tc>
        <w:tc>
          <w:tcPr>
            <w:tcW w:w="4312" w:type="dxa"/>
            <w:gridSpan w:val="3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Validation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1660" w:type="dxa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UK Biobank Study</w:t>
            </w:r>
          </w:p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=142,010 (%)</w:t>
            </w:r>
          </w:p>
        </w:tc>
        <w:tc>
          <w:tcPr>
            <w:tcW w:w="1367" w:type="dxa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 xml:space="preserve">ARIC  Study </w:t>
            </w:r>
          </w:p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= 3512 (%)</w:t>
            </w:r>
          </w:p>
        </w:tc>
        <w:tc>
          <w:tcPr>
            <w:tcW w:w="1509" w:type="dxa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UK Biobank Study</w:t>
            </w:r>
          </w:p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= 94,673 (%)</w:t>
            </w:r>
          </w:p>
        </w:tc>
        <w:tc>
          <w:tcPr>
            <w:tcW w:w="1295" w:type="dxa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 xml:space="preserve">ARIC  Study </w:t>
            </w:r>
          </w:p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= 2338 (%)</w:t>
            </w:r>
          </w:p>
        </w:tc>
        <w:tc>
          <w:tcPr>
            <w:tcW w:w="1508" w:type="dxa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Whitehall Study</w:t>
            </w:r>
          </w:p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 xml:space="preserve"> n=6516 (%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 xml:space="preserve">Age, years (mean, </w:t>
            </w:r>
            <w:proofErr w:type="spellStart"/>
            <w:r w:rsidRPr="00187F1A"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187F1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60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7.5 (4.3)</w:t>
            </w:r>
          </w:p>
        </w:tc>
        <w:tc>
          <w:tcPr>
            <w:tcW w:w="1367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2.1 (5.1)</w:t>
            </w:r>
          </w:p>
        </w:tc>
        <w:tc>
          <w:tcPr>
            <w:tcW w:w="1509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7.5 (4.3)</w:t>
            </w:r>
          </w:p>
        </w:tc>
        <w:tc>
          <w:tcPr>
            <w:tcW w:w="1295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1.7 (5.0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5.0 (5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1660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28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44-49</w:t>
            </w:r>
          </w:p>
        </w:tc>
        <w:tc>
          <w:tcPr>
            <w:tcW w:w="1660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332 (37.9)</w:t>
            </w:r>
          </w:p>
        </w:tc>
        <w:tc>
          <w:tcPr>
            <w:tcW w:w="1509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86 (37.9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439 (22.1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0-54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0546 (28.6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073 (30.6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7030 (28.6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14 (30.5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026 (31.1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5-59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5793 (32.2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39 (21.0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0529 (32.2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93 (21.1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522 (23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5671 (39.2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68 (10.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7114 (39.2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45 (10.5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529 (23.5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660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60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3375 (44.6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481 (42.2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2248 (44.6)</w:t>
            </w:r>
          </w:p>
        </w:tc>
        <w:tc>
          <w:tcPr>
            <w:tcW w:w="1295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85 (42.1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4614 (70.8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60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8635 (55.4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031 (57.8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2425 (55.4)</w:t>
            </w:r>
          </w:p>
        </w:tc>
        <w:tc>
          <w:tcPr>
            <w:tcW w:w="1295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385 (57.9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902 (29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660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0-&lt;8 year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164 (7.9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85 (13.8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442 (7.9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23 (13.8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09 (3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8-11 year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3502 (30.6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480 (42.1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9001 (30.6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86 (42.2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056 (16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&gt;11 year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7344 (61.5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547 (44.0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8230 (61.5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029 (44.0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251 (80.6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Obesity</w:t>
            </w:r>
          </w:p>
        </w:tc>
        <w:tc>
          <w:tcPr>
            <w:tcW w:w="1660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00 (0.5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26 (0.6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 (0.3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3 (0.8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6869 (33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266 (36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1440 (33.2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40 (35.9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760 (42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0029 (42.3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431 (40.7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9887 (42.1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32 (39.9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631 (40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3779 (23.8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91 (22.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2341 (23.6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58 (23.9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863 (13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33 (0.4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79 (0.5)</w:t>
            </w:r>
          </w:p>
        </w:tc>
        <w:tc>
          <w:tcPr>
            <w:tcW w:w="1295" w:type="dxa"/>
            <w:vAlign w:val="center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09 (3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9207 (55.8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690 (48.1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2872 (55.8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53 (49.3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3253 (49.9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9647 (35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82 (33.7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3050 (34.9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93 (33.9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318 (35.6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2736 (9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39 (18.2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448 (8.9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90 (16.7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693 (10.6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20 (0.3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03 (0.3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52 (3.9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0227 (77.6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634 (7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3620 (77.8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759 (75.2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017 (77.0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1783 (22.4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59 (24.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1053 (22.2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67 (24.3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467 (22.5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9 (0.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2 (0.5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32 (0.5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High cholesterol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8866 (69.6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695 (76.7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5982 (69.7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837 (78.6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4674 (71.7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5033 (24.7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70 (21.9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3354 (24.7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80 (20.5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651 (25.3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111 (5.7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7 (1.3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337 (5.6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1 (0.9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91 (2.9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30636 (92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284 (93.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6960 (91.9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206 (94.4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051 (77.5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797 (4.1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6 (3.3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914 (4.1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3 (2.7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395 (6.1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577 (3.9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2 (3.2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799 (4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9 (3.0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070 (16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  <w:b/>
              </w:rPr>
              <w:t>Fish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&lt;2 serve/</w:t>
            </w:r>
            <w:proofErr w:type="spellStart"/>
            <w:r w:rsidRPr="00187F1A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639 (6.8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765 (50.3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470 (6.8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79 (50.4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711 (41.6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</w:rPr>
              <w:t>&gt;=2 serves/</w:t>
            </w:r>
            <w:proofErr w:type="spellStart"/>
            <w:r w:rsidRPr="00187F1A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32170 (93.1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741 (49.6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8039 (93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57 (49.5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2143 (32.9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01 (0.1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 (0.2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64 (0.2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662 (25.5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Physical activity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Less than sufficient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4721 (66.7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358 (38.7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2996 (66.5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17 (39.2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266 (19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2999 (16.2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136 (60.8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5480 (16.4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405 (60.1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159 (79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4290 (17.1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8 (0.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6197 (17.1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6 (0.7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91 (1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34827 (94.9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330 (94.8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9836 (94.9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220 (95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6323 (97.0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826 (4.8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58 (4.5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610 (4.9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07 (4.6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77 (2.7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57 (0.3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4 (0.7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27 (0.2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 (0.5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6 (0.3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40339 (98.8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489 (99.3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3519 (98.8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331 (99.7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6478 (99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671 (1.2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0 (0.3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54 (1.2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38 (0.6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3 (0.4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0 (0.0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Traumatic Brain Injury (TBI)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41405 (99.6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083 (87.8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4272 (99.6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064 (88.3)</w:t>
            </w:r>
          </w:p>
        </w:tc>
        <w:tc>
          <w:tcPr>
            <w:tcW w:w="1508" w:type="dxa"/>
            <w:vMerge w:val="restart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05 (0.4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02 (11.4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01 (0.4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56 (10.9)</w:t>
            </w:r>
          </w:p>
        </w:tc>
        <w:tc>
          <w:tcPr>
            <w:tcW w:w="1508" w:type="dxa"/>
            <w:vMerge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7 (0.8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8 (0.8)</w:t>
            </w:r>
          </w:p>
        </w:tc>
        <w:tc>
          <w:tcPr>
            <w:tcW w:w="1508" w:type="dxa"/>
            <w:vMerge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15687 (81.5)</w:t>
            </w:r>
          </w:p>
        </w:tc>
        <w:tc>
          <w:tcPr>
            <w:tcW w:w="1367" w:type="dxa"/>
            <w:vMerge w:val="restart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7006 (81.3)</w:t>
            </w:r>
          </w:p>
        </w:tc>
        <w:tc>
          <w:tcPr>
            <w:tcW w:w="1295" w:type="dxa"/>
            <w:vMerge w:val="restart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4704 (72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4105 (17)</w:t>
            </w:r>
          </w:p>
        </w:tc>
        <w:tc>
          <w:tcPr>
            <w:tcW w:w="1367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6105 (17)</w:t>
            </w:r>
          </w:p>
        </w:tc>
        <w:tc>
          <w:tcPr>
            <w:tcW w:w="1295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673 (25.7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218 (1.6)</w:t>
            </w:r>
          </w:p>
        </w:tc>
        <w:tc>
          <w:tcPr>
            <w:tcW w:w="1367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562 (1.6)</w:t>
            </w:r>
          </w:p>
        </w:tc>
        <w:tc>
          <w:tcPr>
            <w:tcW w:w="1295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39 (2.1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Sleep problem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01203 (71.3)</w:t>
            </w:r>
          </w:p>
        </w:tc>
        <w:tc>
          <w:tcPr>
            <w:tcW w:w="1367" w:type="dxa"/>
            <w:vMerge w:val="restart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7460 (71.3)</w:t>
            </w:r>
          </w:p>
        </w:tc>
        <w:tc>
          <w:tcPr>
            <w:tcW w:w="1295" w:type="dxa"/>
            <w:vMerge w:val="restart"/>
            <w:vAlign w:val="center"/>
          </w:tcPr>
          <w:p w:rsidR="00AF7FC9" w:rsidRPr="00187F1A" w:rsidRDefault="00AF7FC9" w:rsidP="00664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4821 (74.0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0650 (28.6)</w:t>
            </w:r>
          </w:p>
        </w:tc>
        <w:tc>
          <w:tcPr>
            <w:tcW w:w="1367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7125 (28.7)</w:t>
            </w:r>
          </w:p>
        </w:tc>
        <w:tc>
          <w:tcPr>
            <w:tcW w:w="1295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589 (24.4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57 (0.1)</w:t>
            </w:r>
          </w:p>
        </w:tc>
        <w:tc>
          <w:tcPr>
            <w:tcW w:w="1367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8 (0.1)</w:t>
            </w:r>
          </w:p>
        </w:tc>
        <w:tc>
          <w:tcPr>
            <w:tcW w:w="1295" w:type="dxa"/>
            <w:vMerge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06 (1.6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Hearing los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01767 (74.6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670 (76.0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7364 (74.1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767 (75.6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6274 (96.3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34646 (25.4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842 (24.0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3562 (25.91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571 (24.4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33 2.0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60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146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67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146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09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146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95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146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09 (1.7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Dementia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40957 (99.3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796 (79.6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93993 (99.3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885 (80.6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6464 (99.2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053 (0.7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716 (20.4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680 (0.7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453 (19.4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52 (0.8)</w:t>
            </w:r>
          </w:p>
        </w:tc>
      </w:tr>
      <w:tr w:rsidR="00AF7FC9" w:rsidRPr="00187F1A" w:rsidTr="00664EDF">
        <w:trPr>
          <w:trHeight w:val="341"/>
        </w:trPr>
        <w:tc>
          <w:tcPr>
            <w:tcW w:w="1677" w:type="dxa"/>
          </w:tcPr>
          <w:p w:rsidR="00AF7FC9" w:rsidRPr="00187F1A" w:rsidRDefault="00AF7FC9" w:rsidP="00664EDF">
            <w:pPr>
              <w:rPr>
                <w:rFonts w:ascii="Times New Roman" w:hAnsi="Times New Roman" w:cs="Times New Roman"/>
                <w:b/>
              </w:rPr>
            </w:pPr>
            <w:r w:rsidRPr="00187F1A">
              <w:rPr>
                <w:rFonts w:ascii="Times New Roman" w:hAnsi="Times New Roman" w:cs="Times New Roman"/>
                <w:b/>
              </w:rPr>
              <w:t>Follow-up time (years): mean (</w:t>
            </w:r>
            <w:proofErr w:type="spellStart"/>
            <w:r w:rsidRPr="00187F1A"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187F1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60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2.7 (1.8)</w:t>
            </w:r>
          </w:p>
        </w:tc>
        <w:tc>
          <w:tcPr>
            <w:tcW w:w="1367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9.1 (2.42)</w:t>
            </w:r>
          </w:p>
        </w:tc>
        <w:tc>
          <w:tcPr>
            <w:tcW w:w="1509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12.7 (1.7)</w:t>
            </w:r>
          </w:p>
        </w:tc>
        <w:tc>
          <w:tcPr>
            <w:tcW w:w="1295" w:type="dxa"/>
            <w:vAlign w:val="bottom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7F1A">
              <w:rPr>
                <w:rFonts w:ascii="Times New Roman" w:hAnsi="Times New Roman" w:cs="Times New Roman"/>
                <w:color w:val="000000"/>
              </w:rPr>
              <w:t>29.2 (2.3)</w:t>
            </w:r>
          </w:p>
        </w:tc>
        <w:tc>
          <w:tcPr>
            <w:tcW w:w="1508" w:type="dxa"/>
          </w:tcPr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</w:p>
          <w:p w:rsidR="00AF7FC9" w:rsidRPr="00187F1A" w:rsidRDefault="00AF7FC9" w:rsidP="00664EDF">
            <w:pPr>
              <w:jc w:val="right"/>
              <w:rPr>
                <w:rFonts w:ascii="Times New Roman" w:hAnsi="Times New Roman" w:cs="Times New Roman"/>
              </w:rPr>
            </w:pPr>
            <w:r w:rsidRPr="00187F1A">
              <w:rPr>
                <w:rFonts w:ascii="Times New Roman" w:hAnsi="Times New Roman" w:cs="Times New Roman"/>
              </w:rPr>
              <w:t>16.7 (2.8)</w:t>
            </w:r>
          </w:p>
        </w:tc>
      </w:tr>
    </w:tbl>
    <w:p w:rsidR="00712A98" w:rsidRDefault="00AF7FC9">
      <w:r w:rsidRPr="008A174D">
        <w:rPr>
          <w:sz w:val="16"/>
        </w:rPr>
        <w:t xml:space="preserve">Note: </w:t>
      </w:r>
      <w:r>
        <w:rPr>
          <w:sz w:val="16"/>
        </w:rPr>
        <w:t>`</w:t>
      </w:r>
      <w:r w:rsidRPr="008A174D">
        <w:rPr>
          <w:sz w:val="16"/>
        </w:rPr>
        <w:t xml:space="preserve">* </w:t>
      </w:r>
      <w:r>
        <w:rPr>
          <w:sz w:val="16"/>
        </w:rPr>
        <w:t>‘</w:t>
      </w:r>
      <w:r w:rsidRPr="008A174D">
        <w:rPr>
          <w:sz w:val="16"/>
        </w:rPr>
        <w:t xml:space="preserve">indicates a cell of &lt;5 </w:t>
      </w:r>
      <w:proofErr w:type="spellStart"/>
      <w:r w:rsidRPr="008A174D">
        <w:rPr>
          <w:sz w:val="16"/>
        </w:rPr>
        <w:t>obs</w:t>
      </w:r>
      <w:proofErr w:type="spellEnd"/>
    </w:p>
    <w:sectPr w:rsidR="00712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FC9"/>
    <w:rsid w:val="00712A98"/>
    <w:rsid w:val="00A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6A15B"/>
  <w15:chartTrackingRefBased/>
  <w15:docId w15:val="{2915D97D-1806-4A49-89E8-C4A9084A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7F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midul Huque</dc:creator>
  <cp:keywords/>
  <dc:description/>
  <cp:lastModifiedBy>Md Hamidul Huque</cp:lastModifiedBy>
  <cp:revision>1</cp:revision>
  <dcterms:created xsi:type="dcterms:W3CDTF">2025-07-15T08:29:00Z</dcterms:created>
  <dcterms:modified xsi:type="dcterms:W3CDTF">2025-07-15T08:30:00Z</dcterms:modified>
</cp:coreProperties>
</file>